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0E24" w14:textId="4CB31B83" w:rsidR="00086A54" w:rsidRPr="007A1882" w:rsidRDefault="00ED4D9D">
      <w:pPr>
        <w:rPr>
          <w:rFonts w:ascii="Times New Roman" w:hAnsi="Times New Roman" w:cs="Times New Roman"/>
          <w:b/>
          <w:bCs/>
        </w:rPr>
      </w:pPr>
      <w:r w:rsidRPr="007A1882">
        <w:rPr>
          <w:rFonts w:ascii="Times New Roman" w:hAnsi="Times New Roman" w:cs="Times New Roman"/>
          <w:b/>
          <w:bCs/>
        </w:rPr>
        <w:t>S</w:t>
      </w:r>
      <w:r w:rsidR="00097AE4">
        <w:rPr>
          <w:rFonts w:ascii="Times New Roman" w:hAnsi="Times New Roman" w:cs="Times New Roman"/>
          <w:b/>
          <w:bCs/>
        </w:rPr>
        <w:t>1</w:t>
      </w:r>
      <w:r w:rsidR="00462B71" w:rsidRPr="007A1882">
        <w:rPr>
          <w:rFonts w:ascii="Times New Roman" w:hAnsi="Times New Roman" w:cs="Times New Roman"/>
          <w:b/>
          <w:bCs/>
        </w:rPr>
        <w:t xml:space="preserve"> Fig </w:t>
      </w:r>
    </w:p>
    <w:p w14:paraId="0E702D95" w14:textId="645B45DF" w:rsidR="00ED4D9D" w:rsidRPr="00F81511" w:rsidRDefault="00D76D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</w:t>
      </w:r>
      <w:r w:rsidR="00ED4D9D" w:rsidRPr="00F81511">
        <w:rPr>
          <w:rFonts w:ascii="Times New Roman" w:hAnsi="Times New Roman" w:cs="Times New Roman"/>
        </w:rPr>
        <w:t>presentative questions summarized for respondents’ knowledge, attitude</w:t>
      </w:r>
      <w:r>
        <w:rPr>
          <w:rFonts w:ascii="Times New Roman" w:hAnsi="Times New Roman" w:cs="Times New Roman"/>
        </w:rPr>
        <w:t>s</w:t>
      </w:r>
      <w:r w:rsidR="00ED4D9D" w:rsidRPr="00F81511">
        <w:rPr>
          <w:rFonts w:ascii="Times New Roman" w:hAnsi="Times New Roman" w:cs="Times New Roman"/>
        </w:rPr>
        <w:t>, and practice</w:t>
      </w:r>
      <w:r>
        <w:rPr>
          <w:rFonts w:ascii="Times New Roman" w:hAnsi="Times New Roman" w:cs="Times New Roman"/>
        </w:rPr>
        <w:t>s</w:t>
      </w:r>
      <w:r w:rsidR="00ED4D9D" w:rsidRPr="00F81511">
        <w:rPr>
          <w:rFonts w:ascii="Times New Roman" w:hAnsi="Times New Roman" w:cs="Times New Roman"/>
        </w:rPr>
        <w:t xml:space="preserve"> toward coronavirus disease 2019 (COVID-19)</w:t>
      </w:r>
    </w:p>
    <w:p w14:paraId="2F65113F" w14:textId="434A6F7E" w:rsidR="00ED4D9D" w:rsidRDefault="00ED4D9D">
      <w:pPr>
        <w:rPr>
          <w:rFonts w:ascii="Times New Roman" w:hAnsi="Times New Roman" w:cs="Times New Roman"/>
        </w:rPr>
      </w:pPr>
    </w:p>
    <w:p w14:paraId="43E02515" w14:textId="6356FA83" w:rsidR="007A1882" w:rsidRPr="00F81511" w:rsidRDefault="007A1882" w:rsidP="007A1882">
      <w:pPr>
        <w:rPr>
          <w:rFonts w:ascii="Times New Roman" w:hAnsi="Times New Roman" w:cs="Times New Roman"/>
        </w:rPr>
      </w:pPr>
      <w:r w:rsidRPr="007A1882">
        <w:rPr>
          <w:rFonts w:ascii="Times New Roman" w:hAnsi="Times New Roman" w:cs="Times New Roman"/>
          <w:b/>
          <w:bCs/>
        </w:rPr>
        <w:t>S</w:t>
      </w:r>
      <w:r w:rsidR="00097AE4">
        <w:rPr>
          <w:rFonts w:ascii="Times New Roman" w:hAnsi="Times New Roman" w:cs="Times New Roman"/>
          <w:b/>
          <w:bCs/>
        </w:rPr>
        <w:t>1</w:t>
      </w:r>
      <w:r w:rsidRPr="007A1882">
        <w:rPr>
          <w:rFonts w:ascii="Times New Roman" w:hAnsi="Times New Roman" w:cs="Times New Roman"/>
          <w:b/>
          <w:bCs/>
        </w:rPr>
        <w:t xml:space="preserve"> Fig </w:t>
      </w:r>
      <w:r w:rsidR="00097AE4">
        <w:rPr>
          <w:rFonts w:ascii="Times New Roman" w:hAnsi="Times New Roman" w:cs="Times New Roman"/>
          <w:b/>
          <w:bCs/>
        </w:rPr>
        <w:t>1</w:t>
      </w:r>
      <w:r w:rsidRPr="007A188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 w:rsidRPr="00F81511">
        <w:rPr>
          <w:rFonts w:ascii="Times New Roman" w:hAnsi="Times New Roman" w:cs="Times New Roman"/>
        </w:rPr>
        <w:t>The percentage of participants with well understanding to questions in knowledge part</w:t>
      </w:r>
    </w:p>
    <w:p w14:paraId="090FBAE7" w14:textId="478215F8" w:rsidR="00ED4D9D" w:rsidRPr="00F81511" w:rsidRDefault="00D6734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6F4DE3" wp14:editId="1C20EE7C">
            <wp:extent cx="5274310" cy="3635375"/>
            <wp:effectExtent l="0" t="0" r="2540" b="3175"/>
            <wp:docPr id="5" name="圖表 5">
              <a:extLst xmlns:a="http://schemas.openxmlformats.org/drawingml/2006/main">
                <a:ext uri="{FF2B5EF4-FFF2-40B4-BE49-F238E27FC236}">
                  <a16:creationId xmlns:a16="http://schemas.microsoft.com/office/drawing/2014/main" id="{991BAE13-C6CF-47EF-B965-3DA7A3C380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D08EEA" w14:textId="77777777" w:rsidR="00ED4D9D" w:rsidRPr="00F81511" w:rsidRDefault="00ED4D9D">
      <w:pPr>
        <w:rPr>
          <w:rFonts w:ascii="Times New Roman" w:hAnsi="Times New Roman" w:cs="Times New Roman"/>
        </w:rPr>
      </w:pPr>
    </w:p>
    <w:tbl>
      <w:tblPr>
        <w:tblStyle w:val="TableGrid"/>
        <w:tblW w:w="175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  <w:gridCol w:w="8789"/>
      </w:tblGrid>
      <w:tr w:rsidR="00C25E82" w:rsidRPr="00F81511" w14:paraId="0A97C555" w14:textId="48AC0197" w:rsidTr="00C25E82">
        <w:trPr>
          <w:trHeight w:val="837"/>
        </w:trPr>
        <w:tc>
          <w:tcPr>
            <w:tcW w:w="8789" w:type="dxa"/>
            <w:shd w:val="clear" w:color="auto" w:fill="E7E6E6" w:themeFill="background2"/>
          </w:tcPr>
          <w:p w14:paraId="38680BC1" w14:textId="47207CCD" w:rsidR="00C25E82" w:rsidRPr="00F81511" w:rsidRDefault="00C25E82" w:rsidP="00E153AD">
            <w:pPr>
              <w:spacing w:line="720" w:lineRule="auto"/>
              <w:rPr>
                <w:rFonts w:ascii="Times New Roman" w:hAnsi="Times New Roman" w:cs="Times New Roman"/>
                <w:szCs w:val="24"/>
              </w:rPr>
            </w:pPr>
            <w:r w:rsidRPr="00F81511">
              <w:rPr>
                <w:rFonts w:ascii="Times New Roman" w:hAnsi="Times New Roman" w:cs="Times New Roman"/>
                <w:szCs w:val="24"/>
              </w:rPr>
              <w:t>Knowledge</w:t>
            </w:r>
            <w:r>
              <w:rPr>
                <w:rFonts w:ascii="Times New Roman" w:hAnsi="Times New Roman" w:cs="Times New Roman"/>
                <w:szCs w:val="24"/>
              </w:rPr>
              <w:t xml:space="preserve"> part</w:t>
            </w:r>
          </w:p>
        </w:tc>
        <w:tc>
          <w:tcPr>
            <w:tcW w:w="8789" w:type="dxa"/>
            <w:shd w:val="clear" w:color="auto" w:fill="E7E6E6" w:themeFill="background2"/>
          </w:tcPr>
          <w:p w14:paraId="09C5D0CE" w14:textId="302E0AA4" w:rsidR="00C25E82" w:rsidRPr="00F81511" w:rsidRDefault="00C25E82" w:rsidP="00E153AD">
            <w:pPr>
              <w:spacing w:line="72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*</w:t>
            </w:r>
          </w:p>
        </w:tc>
      </w:tr>
      <w:tr w:rsidR="00C25E82" w:rsidRPr="00F81511" w14:paraId="10D265E9" w14:textId="04E8253D" w:rsidTr="00C25E82">
        <w:tc>
          <w:tcPr>
            <w:tcW w:w="8789" w:type="dxa"/>
          </w:tcPr>
          <w:p w14:paraId="7B79F5AA" w14:textId="3C3D9F86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>COVID-19 is an infectious disease transmitted mainly by the respiratory route.</w:t>
            </w:r>
          </w:p>
        </w:tc>
        <w:tc>
          <w:tcPr>
            <w:tcW w:w="8789" w:type="dxa"/>
          </w:tcPr>
          <w:p w14:paraId="58E943B0" w14:textId="0EC332CA" w:rsidR="00C25E82" w:rsidRPr="00F24929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C25E82" w:rsidRPr="00F81511" w:rsidDel="004E4B3C" w14:paraId="70243A7C" w14:textId="07D6AF6D" w:rsidTr="00C25E82">
        <w:tc>
          <w:tcPr>
            <w:tcW w:w="8789" w:type="dxa"/>
          </w:tcPr>
          <w:p w14:paraId="729C4587" w14:textId="42DFE7A1" w:rsidR="00C25E82" w:rsidRPr="00462B71" w:rsidDel="004E4B3C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>Elderly individuals with COVID-19 infection have greater risk for severe illness.</w:t>
            </w:r>
          </w:p>
        </w:tc>
        <w:tc>
          <w:tcPr>
            <w:tcW w:w="8789" w:type="dxa"/>
          </w:tcPr>
          <w:p w14:paraId="52149F12" w14:textId="7180272A" w:rsidR="00C25E82" w:rsidRPr="00F24929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C25E82" w:rsidRPr="00F81511" w14:paraId="3575A512" w14:textId="7C275166" w:rsidTr="00C25E82">
        <w:tc>
          <w:tcPr>
            <w:tcW w:w="8789" w:type="dxa"/>
          </w:tcPr>
          <w:p w14:paraId="38E49D5C" w14:textId="1DA8116E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>COVID-19 virus can remain viable or infectious on surfaces such as plastics, metal, paper, wood, or glass for 2-5 days.</w:t>
            </w:r>
          </w:p>
        </w:tc>
        <w:tc>
          <w:tcPr>
            <w:tcW w:w="8789" w:type="dxa"/>
          </w:tcPr>
          <w:p w14:paraId="0B6AAA6C" w14:textId="5C6B6C28" w:rsidR="00C25E82" w:rsidRPr="00C25E82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25E82" w:rsidRPr="00F81511" w14:paraId="29FB8EFA" w14:textId="1618A829" w:rsidTr="00C25E82">
        <w:tc>
          <w:tcPr>
            <w:tcW w:w="8789" w:type="dxa"/>
          </w:tcPr>
          <w:p w14:paraId="7D4A646C" w14:textId="59532268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>COVID-19 carriers without any symptoms, such as fever or cough, can transmit the disease to others.</w:t>
            </w:r>
          </w:p>
        </w:tc>
        <w:tc>
          <w:tcPr>
            <w:tcW w:w="8789" w:type="dxa"/>
          </w:tcPr>
          <w:p w14:paraId="4AF7E5D7" w14:textId="2021205C" w:rsidR="00C25E82" w:rsidRPr="00F24929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25E82" w:rsidRPr="00F81511" w14:paraId="134702D9" w14:textId="233944BF" w:rsidTr="00C25E82">
        <w:tc>
          <w:tcPr>
            <w:tcW w:w="8789" w:type="dxa"/>
          </w:tcPr>
          <w:p w14:paraId="32A8DD85" w14:textId="0E0AA229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>One may get sick once becoming exposed to excretions from COVID-19 carriers and then touching his or her own eyes, mouth or nose afterward.</w:t>
            </w:r>
          </w:p>
        </w:tc>
        <w:tc>
          <w:tcPr>
            <w:tcW w:w="8789" w:type="dxa"/>
          </w:tcPr>
          <w:p w14:paraId="670F0C7B" w14:textId="31E33D7E" w:rsidR="00C25E82" w:rsidRPr="00F24929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25E82" w:rsidRPr="00F81511" w14:paraId="3E9A8C2A" w14:textId="475EB442" w:rsidTr="00C25E82">
        <w:tc>
          <w:tcPr>
            <w:tcW w:w="8789" w:type="dxa"/>
          </w:tcPr>
          <w:p w14:paraId="2644F5E8" w14:textId="7B9D70AE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It is not suitable for taking the public transportation when one is under quarantine.</w:t>
            </w:r>
          </w:p>
        </w:tc>
        <w:tc>
          <w:tcPr>
            <w:tcW w:w="8789" w:type="dxa"/>
          </w:tcPr>
          <w:p w14:paraId="17361F32" w14:textId="75BADCF8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C25E82" w:rsidRPr="00F81511" w14:paraId="67220B69" w14:textId="12578521" w:rsidTr="00C25E82">
        <w:tc>
          <w:tcPr>
            <w:tcW w:w="8789" w:type="dxa"/>
          </w:tcPr>
          <w:p w14:paraId="2A2BA33C" w14:textId="61F8BA1F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One should maintain adequate social distance approximately 1 to 1.5 meters.</w:t>
            </w:r>
          </w:p>
        </w:tc>
        <w:tc>
          <w:tcPr>
            <w:tcW w:w="8789" w:type="dxa"/>
          </w:tcPr>
          <w:p w14:paraId="429AECCC" w14:textId="1CBBF9E7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C25E82" w:rsidRPr="00F81511" w14:paraId="1AAC4537" w14:textId="4C7B3596" w:rsidTr="00C25E82">
        <w:tc>
          <w:tcPr>
            <w:tcW w:w="8789" w:type="dxa"/>
          </w:tcPr>
          <w:p w14:paraId="6613A4F5" w14:textId="1E091B4B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Using face mask could reduce the transmission of COVID-19.</w:t>
            </w:r>
          </w:p>
        </w:tc>
        <w:tc>
          <w:tcPr>
            <w:tcW w:w="8789" w:type="dxa"/>
          </w:tcPr>
          <w:p w14:paraId="2DC38F6A" w14:textId="726EC44B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C25E82" w:rsidRPr="00F81511" w14:paraId="096D1C0A" w14:textId="426199C5" w:rsidTr="00C25E82">
        <w:tc>
          <w:tcPr>
            <w:tcW w:w="8789" w:type="dxa"/>
          </w:tcPr>
          <w:p w14:paraId="14FEAE30" w14:textId="5E68D287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hAnsi="Times New Roman" w:cs="Times New Roman"/>
              </w:rPr>
              <w:t xml:space="preserve">When wearing the medical mask, the colored side should be facing outside and the </w:t>
            </w:r>
            <w:r w:rsidRPr="00F24929">
              <w:rPr>
                <w:rFonts w:ascii="Times New Roman" w:hAnsi="Times New Roman" w:cs="Times New Roman"/>
              </w:rPr>
              <w:lastRenderedPageBreak/>
              <w:t>metal strip should be on the nose.</w:t>
            </w:r>
          </w:p>
        </w:tc>
        <w:tc>
          <w:tcPr>
            <w:tcW w:w="8789" w:type="dxa"/>
          </w:tcPr>
          <w:p w14:paraId="3554E040" w14:textId="1E6D65FD" w:rsidR="00C25E82" w:rsidRPr="00F24929" w:rsidRDefault="00C25E82" w:rsidP="00C25E82">
            <w:pPr>
              <w:pStyle w:val="ListParagraph"/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67</w:t>
            </w:r>
          </w:p>
        </w:tc>
      </w:tr>
      <w:tr w:rsidR="00C25E82" w:rsidRPr="00F81511" w14:paraId="2EC082DB" w14:textId="142BCE3F" w:rsidTr="00C25E82">
        <w:tc>
          <w:tcPr>
            <w:tcW w:w="8789" w:type="dxa"/>
          </w:tcPr>
          <w:p w14:paraId="291BE8D9" w14:textId="76616D6A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Handwashing by alcohol sanitizer or water with soap could prevent the transmission of COVID-19.</w:t>
            </w:r>
          </w:p>
        </w:tc>
        <w:tc>
          <w:tcPr>
            <w:tcW w:w="8789" w:type="dxa"/>
          </w:tcPr>
          <w:p w14:paraId="6F93F5F0" w14:textId="65EE4E62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C25E82" w:rsidRPr="00F81511" w14:paraId="46328882" w14:textId="1A4EFB17" w:rsidTr="00C25E82">
        <w:tc>
          <w:tcPr>
            <w:tcW w:w="8789" w:type="dxa"/>
          </w:tcPr>
          <w:p w14:paraId="1F02B6FB" w14:textId="12AF7CB0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The 75% v/v alcohol is better than 95% v/v alcohol for disinfection.</w:t>
            </w:r>
          </w:p>
        </w:tc>
        <w:tc>
          <w:tcPr>
            <w:tcW w:w="8789" w:type="dxa"/>
          </w:tcPr>
          <w:p w14:paraId="6303616B" w14:textId="0241FDA4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25E82" w:rsidRPr="00F81511" w14:paraId="44B62938" w14:textId="13BD2B54" w:rsidTr="00C25E82">
        <w:tc>
          <w:tcPr>
            <w:tcW w:w="8789" w:type="dxa"/>
          </w:tcPr>
          <w:p w14:paraId="4993C33F" w14:textId="714F251B" w:rsidR="00C25E82" w:rsidRPr="00462B71" w:rsidRDefault="00C25E82" w:rsidP="00C25E82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24929">
              <w:rPr>
                <w:rFonts w:ascii="Times New Roman" w:eastAsia="DFKai-SB" w:hAnsi="Times New Roman" w:cs="Times New Roman"/>
              </w:rPr>
              <w:t>Hypochlorous acid is better used for disinfection for environment than for hand washing.</w:t>
            </w:r>
          </w:p>
        </w:tc>
        <w:tc>
          <w:tcPr>
            <w:tcW w:w="8789" w:type="dxa"/>
          </w:tcPr>
          <w:p w14:paraId="5B33E6BE" w14:textId="38AC2F9B" w:rsidR="00C25E82" w:rsidRPr="00F24929" w:rsidRDefault="00C25E82" w:rsidP="00C25E82">
            <w:pPr>
              <w:pStyle w:val="ListParagraph"/>
              <w:ind w:leftChars="0"/>
              <w:rPr>
                <w:rFonts w:ascii="Times New Roman" w:eastAsia="DFKai-SB" w:hAnsi="Times New Roman" w:cs="Times New Roman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18F546F" w14:textId="77777777" w:rsidR="00C25E82" w:rsidRPr="00F24929" w:rsidRDefault="00C25E82" w:rsidP="00C25E82">
      <w:pPr>
        <w:rPr>
          <w:rFonts w:ascii="Times New Roman" w:hAnsi="Times New Roman" w:cs="Times New Roman"/>
          <w:szCs w:val="24"/>
        </w:rPr>
      </w:pPr>
      <w:r w:rsidRPr="00F24929">
        <w:rPr>
          <w:rFonts w:ascii="Times New Roman" w:hAnsi="Times New Roman" w:cs="Times New Roman"/>
          <w:szCs w:val="24"/>
        </w:rPr>
        <w:t xml:space="preserve">*The p value was calculated using the </w:t>
      </w:r>
      <w:r w:rsidRPr="00F24929">
        <w:rPr>
          <w:rFonts w:ascii="Times New Roman" w:eastAsia="PMingLiU" w:hAnsi="Times New Roman" w:cs="Times New Roman"/>
          <w:szCs w:val="24"/>
        </w:rPr>
        <w:t>chi</w:t>
      </w:r>
      <w:r w:rsidRPr="00F24929">
        <w:rPr>
          <w:rFonts w:ascii="Times New Roman" w:hAnsi="Times New Roman" w:cs="Times New Roman"/>
          <w:szCs w:val="24"/>
        </w:rPr>
        <w:t>-square test for the analysis between the younger group (&lt; 65 years old) and the elderly group (≥ 65 years old)</w:t>
      </w:r>
      <w:r w:rsidRPr="00F24929">
        <w:rPr>
          <w:rFonts w:ascii="Times New Roman" w:eastAsia="PMingLiU" w:hAnsi="Times New Roman" w:cs="Times New Roman"/>
          <w:szCs w:val="24"/>
        </w:rPr>
        <w:t>.</w:t>
      </w:r>
    </w:p>
    <w:p w14:paraId="52A70A34" w14:textId="77777777" w:rsidR="00C25E82" w:rsidRPr="00F24929" w:rsidRDefault="00C25E82" w:rsidP="00C25E82">
      <w:pPr>
        <w:rPr>
          <w:rFonts w:ascii="Times New Roman" w:hAnsi="Times New Roman" w:cs="Times New Roman"/>
          <w:szCs w:val="24"/>
        </w:rPr>
      </w:pPr>
      <w:r w:rsidRPr="00F24929">
        <w:rPr>
          <w:rFonts w:ascii="Times New Roman" w:hAnsi="Times New Roman" w:cs="Times New Roman"/>
        </w:rPr>
        <w:t>The p value &lt; 0.05 represents significance</w:t>
      </w:r>
    </w:p>
    <w:p w14:paraId="3F622314" w14:textId="0CEDB5A0" w:rsidR="00ED4D9D" w:rsidRPr="00F81511" w:rsidRDefault="00ED4D9D">
      <w:pPr>
        <w:rPr>
          <w:rFonts w:ascii="Times New Roman" w:hAnsi="Times New Roman" w:cs="Times New Roman"/>
        </w:rPr>
      </w:pPr>
    </w:p>
    <w:p w14:paraId="1EB0F52B" w14:textId="05BA3DDA" w:rsidR="007A1882" w:rsidRDefault="007A1882">
      <w:pPr>
        <w:rPr>
          <w:rFonts w:ascii="Times New Roman" w:hAnsi="Times New Roman" w:cs="Times New Roman"/>
        </w:rPr>
      </w:pPr>
    </w:p>
    <w:p w14:paraId="54E395C2" w14:textId="61326447" w:rsidR="007A1882" w:rsidRPr="007A1882" w:rsidRDefault="007A1882">
      <w:pPr>
        <w:rPr>
          <w:rFonts w:ascii="Times New Roman" w:hAnsi="Times New Roman" w:cs="Times New Roman"/>
        </w:rPr>
      </w:pPr>
      <w:r w:rsidRPr="007A1882">
        <w:rPr>
          <w:rFonts w:ascii="Times New Roman" w:hAnsi="Times New Roman" w:cs="Times New Roman"/>
          <w:b/>
          <w:bCs/>
        </w:rPr>
        <w:t>S</w:t>
      </w:r>
      <w:r w:rsidR="00097AE4">
        <w:rPr>
          <w:rFonts w:ascii="Times New Roman" w:hAnsi="Times New Roman" w:cs="Times New Roman"/>
          <w:b/>
          <w:bCs/>
        </w:rPr>
        <w:t>1</w:t>
      </w:r>
      <w:r w:rsidRPr="007A1882">
        <w:rPr>
          <w:rFonts w:ascii="Times New Roman" w:hAnsi="Times New Roman" w:cs="Times New Roman"/>
          <w:b/>
          <w:bCs/>
        </w:rPr>
        <w:t xml:space="preserve"> Fig </w:t>
      </w:r>
      <w:r w:rsidR="00097AE4">
        <w:rPr>
          <w:rFonts w:ascii="Times New Roman" w:hAnsi="Times New Roman" w:cs="Times New Roman"/>
          <w:b/>
          <w:bCs/>
        </w:rPr>
        <w:t>1</w:t>
      </w:r>
      <w:r w:rsidRPr="007A188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1256E6">
        <w:rPr>
          <w:rFonts w:ascii="Times New Roman" w:hAnsi="Times New Roman" w:cs="Times New Roman"/>
        </w:rPr>
        <w:t>The percentage of participants answering the agreement to questions in attitude part</w:t>
      </w:r>
      <w:r>
        <w:rPr>
          <w:rFonts w:ascii="Times New Roman" w:hAnsi="Times New Roman" w:cs="Times New Roman"/>
        </w:rPr>
        <w:t>.</w:t>
      </w:r>
    </w:p>
    <w:p w14:paraId="75B28495" w14:textId="5C954DBA" w:rsidR="00ED4D9D" w:rsidRPr="00F81511" w:rsidRDefault="00ED4D9D">
      <w:pPr>
        <w:rPr>
          <w:rFonts w:ascii="Times New Roman" w:hAnsi="Times New Roman" w:cs="Times New Roman"/>
        </w:rPr>
      </w:pPr>
      <w:r w:rsidRPr="00F81511">
        <w:rPr>
          <w:rFonts w:ascii="Times New Roman" w:hAnsi="Times New Roman" w:cs="Times New Roman"/>
          <w:noProof/>
        </w:rPr>
        <w:drawing>
          <wp:inline distT="0" distB="0" distL="0" distR="0" wp14:anchorId="73D84828" wp14:editId="4B5523F6">
            <wp:extent cx="5274310" cy="3277870"/>
            <wp:effectExtent l="0" t="0" r="2540" b="17780"/>
            <wp:docPr id="3" name="圖表 3">
              <a:extLst xmlns:a="http://schemas.openxmlformats.org/drawingml/2006/main">
                <a:ext uri="{FF2B5EF4-FFF2-40B4-BE49-F238E27FC236}">
                  <a16:creationId xmlns:a16="http://schemas.microsoft.com/office/drawing/2014/main" id="{B1BFBC20-793F-4C6D-89A5-336D422814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D3AD50" w14:textId="06DDAFCC" w:rsidR="00ED4D9D" w:rsidRDefault="00ED4D9D">
      <w:pPr>
        <w:rPr>
          <w:rFonts w:ascii="Times New Roman" w:hAnsi="Times New Roman" w:cs="Times New Roman"/>
        </w:rPr>
      </w:pPr>
    </w:p>
    <w:p w14:paraId="061B5B81" w14:textId="11EA6B25" w:rsidR="007A1882" w:rsidRPr="001256E6" w:rsidRDefault="007A1882" w:rsidP="007A1882">
      <w:pPr>
        <w:rPr>
          <w:rFonts w:ascii="Times New Roman" w:hAnsi="Times New Roman" w:cs="Times New Roman"/>
        </w:rPr>
      </w:pPr>
      <w:r w:rsidRPr="007A1882">
        <w:rPr>
          <w:rFonts w:ascii="Times New Roman" w:hAnsi="Times New Roman" w:cs="Times New Roman"/>
          <w:b/>
          <w:bCs/>
        </w:rPr>
        <w:t>Figure S</w:t>
      </w:r>
      <w:r w:rsidR="00097AE4">
        <w:rPr>
          <w:rFonts w:ascii="Times New Roman" w:hAnsi="Times New Roman" w:cs="Times New Roman"/>
          <w:b/>
          <w:bCs/>
        </w:rPr>
        <w:t>1</w:t>
      </w:r>
      <w:r w:rsidRPr="007A1882">
        <w:rPr>
          <w:rFonts w:ascii="Times New Roman" w:hAnsi="Times New Roman" w:cs="Times New Roman"/>
          <w:b/>
          <w:bCs/>
        </w:rPr>
        <w:t xml:space="preserve">C </w:t>
      </w:r>
      <w:r w:rsidRPr="001256E6">
        <w:rPr>
          <w:rFonts w:ascii="Times New Roman" w:hAnsi="Times New Roman" w:cs="Times New Roman"/>
        </w:rPr>
        <w:t>The percentage of participants answering the importance to questions in attitude part</w:t>
      </w:r>
    </w:p>
    <w:p w14:paraId="5725AD2D" w14:textId="7D4FB3D2" w:rsidR="00ED4D9D" w:rsidRPr="00F81511" w:rsidRDefault="00ED4D9D">
      <w:pPr>
        <w:rPr>
          <w:rFonts w:ascii="Times New Roman" w:hAnsi="Times New Roman" w:cs="Times New Roman"/>
        </w:rPr>
      </w:pPr>
      <w:r w:rsidRPr="00F8151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5170E8" wp14:editId="7B653444">
            <wp:extent cx="5274310" cy="3277870"/>
            <wp:effectExtent l="0" t="0" r="2540" b="17780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id="{C8A1131D-707A-4759-8EDD-B4145EDA19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C4096E4" w14:textId="3C8DEF47" w:rsidR="00ED4D9D" w:rsidRPr="001256E6" w:rsidRDefault="00ED4D9D">
      <w:pPr>
        <w:rPr>
          <w:rFonts w:ascii="Times New Roman" w:hAnsi="Times New Roman" w:cs="Times New Roman"/>
        </w:rPr>
      </w:pPr>
    </w:p>
    <w:p w14:paraId="4D830914" w14:textId="77777777" w:rsidR="00ED4D9D" w:rsidRPr="00F81511" w:rsidRDefault="00ED4D9D">
      <w:pPr>
        <w:rPr>
          <w:rFonts w:ascii="Times New Roman" w:hAnsi="Times New Roman" w:cs="Times New Roman"/>
        </w:rPr>
      </w:pP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ED4D9D" w:rsidRPr="00F81511" w14:paraId="28641F82" w14:textId="77777777" w:rsidTr="00462B71">
        <w:trPr>
          <w:trHeight w:val="1045"/>
        </w:trPr>
        <w:tc>
          <w:tcPr>
            <w:tcW w:w="8789" w:type="dxa"/>
            <w:shd w:val="clear" w:color="auto" w:fill="E7E6E6" w:themeFill="background2"/>
          </w:tcPr>
          <w:p w14:paraId="156D97C5" w14:textId="24D76A94" w:rsidR="00ED4D9D" w:rsidRPr="00F81511" w:rsidRDefault="00ED4D9D" w:rsidP="00E153AD">
            <w:pPr>
              <w:spacing w:line="720" w:lineRule="auto"/>
              <w:rPr>
                <w:rFonts w:ascii="Times New Roman" w:hAnsi="Times New Roman" w:cs="Times New Roman"/>
                <w:szCs w:val="24"/>
              </w:rPr>
            </w:pPr>
            <w:r w:rsidRPr="00F81511">
              <w:rPr>
                <w:rFonts w:ascii="Times New Roman" w:hAnsi="Times New Roman" w:cs="Times New Roman"/>
                <w:szCs w:val="24"/>
              </w:rPr>
              <w:t>Attitude</w:t>
            </w:r>
            <w:r w:rsidR="00462B71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462B71" w:rsidRPr="00F81511" w14:paraId="027EB1C9" w14:textId="77777777" w:rsidTr="00462B71">
        <w:tc>
          <w:tcPr>
            <w:tcW w:w="8789" w:type="dxa"/>
          </w:tcPr>
          <w:p w14:paraId="241987E2" w14:textId="7DECC8E6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Maintaining social distance and wearing masks at all times make me feel safer.</w:t>
            </w:r>
          </w:p>
        </w:tc>
      </w:tr>
      <w:tr w:rsidR="00462B71" w:rsidRPr="00F81511" w14:paraId="6319D023" w14:textId="77777777" w:rsidTr="00462B71">
        <w:tc>
          <w:tcPr>
            <w:tcW w:w="8789" w:type="dxa"/>
          </w:tcPr>
          <w:p w14:paraId="517726D6" w14:textId="6B478261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The worldwide COVID-19 condition is severe.</w:t>
            </w:r>
          </w:p>
        </w:tc>
      </w:tr>
      <w:tr w:rsidR="00462B71" w:rsidRPr="00F81511" w14:paraId="2E723D40" w14:textId="77777777" w:rsidTr="00462B71">
        <w:tc>
          <w:tcPr>
            <w:tcW w:w="8789" w:type="dxa"/>
          </w:tcPr>
          <w:p w14:paraId="7052AAE0" w14:textId="0D06E9A6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Avoiding crowded areas or in-person social activities is helpful for disease prevention.</w:t>
            </w:r>
          </w:p>
        </w:tc>
      </w:tr>
      <w:tr w:rsidR="00462B71" w:rsidRPr="00F81511" w14:paraId="16C40C88" w14:textId="77777777" w:rsidTr="00462B71">
        <w:tc>
          <w:tcPr>
            <w:tcW w:w="8789" w:type="dxa"/>
          </w:tcPr>
          <w:p w14:paraId="6FA48D0D" w14:textId="370C82B8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Following the principles against COVID-19 recommended by the Taiwan CDC is helpful.</w:t>
            </w:r>
          </w:p>
        </w:tc>
      </w:tr>
      <w:tr w:rsidR="00462B71" w:rsidRPr="00F81511" w14:paraId="73DCB2C4" w14:textId="77777777" w:rsidTr="00462B71">
        <w:tc>
          <w:tcPr>
            <w:tcW w:w="8789" w:type="dxa"/>
          </w:tcPr>
          <w:p w14:paraId="7A218AF4" w14:textId="67B3A6E5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bookmarkStart w:id="0" w:name="_Hlk84949548"/>
            <w:r w:rsidRPr="00462B71">
              <w:rPr>
                <w:rFonts w:ascii="Times New Roman" w:hAnsi="Times New Roman" w:cs="Times New Roman"/>
                <w:szCs w:val="24"/>
              </w:rPr>
              <w:t>I am willing to receive well-established vaccines, such as influenza or pneumococcal vaccine.</w:t>
            </w:r>
            <w:bookmarkEnd w:id="0"/>
          </w:p>
        </w:tc>
      </w:tr>
      <w:tr w:rsidR="00462B71" w:rsidRPr="00F81511" w14:paraId="770DC664" w14:textId="77777777" w:rsidTr="00462B71">
        <w:tc>
          <w:tcPr>
            <w:tcW w:w="8789" w:type="dxa"/>
          </w:tcPr>
          <w:p w14:paraId="74C2FA6B" w14:textId="68697D4F" w:rsidR="00462B71" w:rsidRPr="00462B71" w:rsidRDefault="00462B71" w:rsidP="00462B71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The COVID-19 condition is severe in Taiwan.</w:t>
            </w:r>
          </w:p>
        </w:tc>
      </w:tr>
    </w:tbl>
    <w:p w14:paraId="63C4F165" w14:textId="6DC847AE" w:rsidR="00ED4D9D" w:rsidRDefault="00ED4D9D">
      <w:pPr>
        <w:rPr>
          <w:rFonts w:ascii="Times New Roman" w:hAnsi="Times New Roman" w:cs="Times New Roman"/>
        </w:rPr>
      </w:pPr>
    </w:p>
    <w:p w14:paraId="21CBCF8E" w14:textId="4D2350E5" w:rsidR="007A1882" w:rsidRPr="007F124A" w:rsidRDefault="007A1882">
      <w:pPr>
        <w:rPr>
          <w:rFonts w:ascii="Times New Roman" w:hAnsi="Times New Roman" w:cs="Times New Roman"/>
        </w:rPr>
      </w:pPr>
      <w:bookmarkStart w:id="1" w:name="_Hlk85697348"/>
      <w:r w:rsidRPr="007F124A">
        <w:rPr>
          <w:rFonts w:ascii="Times New Roman" w:hAnsi="Times New Roman" w:cs="Times New Roman"/>
          <w:b/>
          <w:bCs/>
        </w:rPr>
        <w:t>S</w:t>
      </w:r>
      <w:r w:rsidR="00097AE4">
        <w:rPr>
          <w:rFonts w:ascii="Times New Roman" w:hAnsi="Times New Roman" w:cs="Times New Roman"/>
          <w:b/>
          <w:bCs/>
        </w:rPr>
        <w:t>1</w:t>
      </w:r>
      <w:r w:rsidRPr="007F124A">
        <w:rPr>
          <w:rFonts w:ascii="Times New Roman" w:hAnsi="Times New Roman" w:cs="Times New Roman"/>
          <w:b/>
          <w:bCs/>
        </w:rPr>
        <w:t xml:space="preserve"> Fig </w:t>
      </w:r>
      <w:r w:rsidR="00097AE4">
        <w:rPr>
          <w:rFonts w:ascii="Times New Roman" w:hAnsi="Times New Roman" w:cs="Times New Roman"/>
          <w:b/>
          <w:bCs/>
        </w:rPr>
        <w:t>1</w:t>
      </w:r>
      <w:r w:rsidR="00B53092" w:rsidRPr="007F124A">
        <w:rPr>
          <w:rFonts w:ascii="Times New Roman" w:hAnsi="Times New Roman" w:cs="Times New Roman"/>
          <w:b/>
          <w:bCs/>
        </w:rPr>
        <w:t>D</w:t>
      </w:r>
      <w:r w:rsidRPr="007F124A">
        <w:rPr>
          <w:rFonts w:ascii="Times New Roman" w:hAnsi="Times New Roman" w:cs="Times New Roman"/>
          <w:b/>
          <w:bCs/>
        </w:rPr>
        <w:t xml:space="preserve"> </w:t>
      </w:r>
      <w:r w:rsidRPr="007F124A">
        <w:rPr>
          <w:rFonts w:ascii="Times New Roman" w:hAnsi="Times New Roman" w:cs="Times New Roman"/>
        </w:rPr>
        <w:t>The percentage of participants with agreement on questions in practice part</w:t>
      </w:r>
    </w:p>
    <w:p w14:paraId="6B871A19" w14:textId="578B9B25" w:rsidR="00ED4D9D" w:rsidRPr="00F81511" w:rsidRDefault="00ED4D9D">
      <w:pPr>
        <w:rPr>
          <w:rFonts w:ascii="Times New Roman" w:hAnsi="Times New Roman" w:cs="Times New Roman"/>
        </w:rPr>
      </w:pPr>
      <w:r w:rsidRPr="00F8151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40C097" wp14:editId="42D5A880">
            <wp:extent cx="5274310" cy="3277870"/>
            <wp:effectExtent l="0" t="0" r="2540" b="17780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278495F6-D492-41E9-8B54-EDE165A523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bookmarkEnd w:id="1"/>
    <w:p w14:paraId="43D47449" w14:textId="0C58065A" w:rsidR="00ED4D9D" w:rsidRPr="001256E6" w:rsidRDefault="00ED4D9D">
      <w:pPr>
        <w:rPr>
          <w:rFonts w:ascii="Times New Roman" w:hAnsi="Times New Roman" w:cs="Times New Roman"/>
        </w:rPr>
      </w:pP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ED4D9D" w:rsidRPr="00F81511" w14:paraId="06FC5FF1" w14:textId="77777777" w:rsidTr="00462B71">
        <w:trPr>
          <w:trHeight w:val="1045"/>
        </w:trPr>
        <w:tc>
          <w:tcPr>
            <w:tcW w:w="8789" w:type="dxa"/>
            <w:shd w:val="clear" w:color="auto" w:fill="E7E6E6" w:themeFill="background2"/>
          </w:tcPr>
          <w:p w14:paraId="6F3608CC" w14:textId="5F2B6AAD" w:rsidR="00ED4D9D" w:rsidRPr="00F81511" w:rsidRDefault="00ED4D9D" w:rsidP="00E153AD">
            <w:pPr>
              <w:spacing w:line="720" w:lineRule="auto"/>
              <w:rPr>
                <w:rFonts w:ascii="Times New Roman" w:hAnsi="Times New Roman" w:cs="Times New Roman"/>
                <w:szCs w:val="24"/>
              </w:rPr>
            </w:pPr>
            <w:r w:rsidRPr="00F81511">
              <w:rPr>
                <w:rFonts w:ascii="Times New Roman" w:hAnsi="Times New Roman" w:cs="Times New Roman"/>
                <w:szCs w:val="24"/>
              </w:rPr>
              <w:t>Practice</w:t>
            </w:r>
            <w:r w:rsidR="00462B71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462B71" w:rsidRPr="00F81511" w14:paraId="693EEC0B" w14:textId="77777777" w:rsidTr="00462B71">
        <w:tc>
          <w:tcPr>
            <w:tcW w:w="8789" w:type="dxa"/>
          </w:tcPr>
          <w:p w14:paraId="1AF94E56" w14:textId="51C4B072" w:rsidR="00462B71" w:rsidRPr="00462B71" w:rsidRDefault="00462B71" w:rsidP="00462B71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I wear a mask at all times when going to crowded areas.</w:t>
            </w:r>
          </w:p>
        </w:tc>
      </w:tr>
      <w:tr w:rsidR="00462B71" w:rsidRPr="00F81511" w14:paraId="41CE8854" w14:textId="77777777" w:rsidTr="00462B71">
        <w:tc>
          <w:tcPr>
            <w:tcW w:w="8789" w:type="dxa"/>
          </w:tcPr>
          <w:p w14:paraId="2DF241AE" w14:textId="2092097E" w:rsidR="00462B71" w:rsidRPr="00462B71" w:rsidRDefault="00462B71" w:rsidP="00462B71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I wash hand with soap and water or use hand sanitizer more frequently than before.</w:t>
            </w:r>
          </w:p>
        </w:tc>
      </w:tr>
      <w:tr w:rsidR="00462B71" w:rsidRPr="00F81511" w14:paraId="554A0698" w14:textId="77777777" w:rsidTr="00462B71">
        <w:tc>
          <w:tcPr>
            <w:tcW w:w="8789" w:type="dxa"/>
          </w:tcPr>
          <w:p w14:paraId="2B50C95F" w14:textId="43E9C4A9" w:rsidR="00462B71" w:rsidRPr="00462B71" w:rsidRDefault="00462B71" w:rsidP="00462B71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I have reduced my visits to crowded areas.</w:t>
            </w:r>
          </w:p>
        </w:tc>
      </w:tr>
      <w:tr w:rsidR="00462B71" w:rsidRPr="00F81511" w14:paraId="5B2AE4D3" w14:textId="77777777" w:rsidTr="00462B71">
        <w:tc>
          <w:tcPr>
            <w:tcW w:w="8789" w:type="dxa"/>
          </w:tcPr>
          <w:p w14:paraId="13EBE132" w14:textId="47C42240" w:rsidR="00462B71" w:rsidRPr="00462B71" w:rsidRDefault="00462B71" w:rsidP="00462B71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62B71">
              <w:rPr>
                <w:rFonts w:ascii="Times New Roman" w:hAnsi="Times New Roman" w:cs="Times New Roman"/>
                <w:szCs w:val="24"/>
              </w:rPr>
              <w:t>I will receive the COVID-19 immunization whenever the vaccine becomes available.</w:t>
            </w:r>
          </w:p>
        </w:tc>
      </w:tr>
    </w:tbl>
    <w:p w14:paraId="7A06BAB7" w14:textId="77777777" w:rsidR="00ED4D9D" w:rsidRPr="00F81511" w:rsidRDefault="00ED4D9D" w:rsidP="0051276E">
      <w:pPr>
        <w:rPr>
          <w:rFonts w:ascii="Times New Roman" w:hAnsi="Times New Roman" w:cs="Times New Roman"/>
        </w:rPr>
      </w:pPr>
    </w:p>
    <w:sectPr w:rsidR="00ED4D9D" w:rsidRPr="00F815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03BC4" w14:textId="77777777" w:rsidR="00847ED4" w:rsidRDefault="00847ED4" w:rsidP="00F81511">
      <w:r>
        <w:separator/>
      </w:r>
    </w:p>
  </w:endnote>
  <w:endnote w:type="continuationSeparator" w:id="0">
    <w:p w14:paraId="3F0DF2F1" w14:textId="77777777" w:rsidR="00847ED4" w:rsidRDefault="00847ED4" w:rsidP="00F81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500E9" w14:textId="77777777" w:rsidR="00847ED4" w:rsidRDefault="00847ED4" w:rsidP="00F81511">
      <w:r>
        <w:separator/>
      </w:r>
    </w:p>
  </w:footnote>
  <w:footnote w:type="continuationSeparator" w:id="0">
    <w:p w14:paraId="777B5DC0" w14:textId="77777777" w:rsidR="00847ED4" w:rsidRDefault="00847ED4" w:rsidP="00F81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57E63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BE00C7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E26358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9D"/>
    <w:rsid w:val="00086A54"/>
    <w:rsid w:val="00086A57"/>
    <w:rsid w:val="00097AE4"/>
    <w:rsid w:val="001256E6"/>
    <w:rsid w:val="00462B71"/>
    <w:rsid w:val="0051276E"/>
    <w:rsid w:val="00516D47"/>
    <w:rsid w:val="00546B80"/>
    <w:rsid w:val="00697BE1"/>
    <w:rsid w:val="0073453A"/>
    <w:rsid w:val="007A1882"/>
    <w:rsid w:val="007F124A"/>
    <w:rsid w:val="00843117"/>
    <w:rsid w:val="00847ED4"/>
    <w:rsid w:val="00A4505C"/>
    <w:rsid w:val="00B53092"/>
    <w:rsid w:val="00C25E82"/>
    <w:rsid w:val="00C54EC3"/>
    <w:rsid w:val="00C62451"/>
    <w:rsid w:val="00D67342"/>
    <w:rsid w:val="00D76D8A"/>
    <w:rsid w:val="00D91EF6"/>
    <w:rsid w:val="00DD7586"/>
    <w:rsid w:val="00ED4D9D"/>
    <w:rsid w:val="00F81511"/>
    <w:rsid w:val="00FA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44387"/>
  <w15:chartTrackingRefBased/>
  <w15:docId w15:val="{0F80585A-F405-4CE8-9873-50B04D9B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D9D"/>
    <w:pPr>
      <w:ind w:leftChars="200" w:left="480"/>
    </w:pPr>
  </w:style>
  <w:style w:type="table" w:styleId="TableGrid">
    <w:name w:val="Table Grid"/>
    <w:basedOn w:val="TableNormal"/>
    <w:uiPriority w:val="39"/>
    <w:rsid w:val="00ED4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5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15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15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151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8151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0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i's%20surface\Desktop\PLOS%20ONE%20revision\2021_1014%20&#20570;&#2229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i's%20surface\Desktop\PLOS%20ONE%20revision\2021_1014%20&#20570;&#2229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i's%20surface\Desktop\PLOS%20ONE%20revision\2021_1014%20&#20570;&#22294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i's%20surface\Desktop\PLOS%20ONE%20revision\2021_1014%20&#20570;&#22294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/>
              <a:t>The percentage of participants with</a:t>
            </a:r>
            <a:r>
              <a:rPr lang="en-US" altLang="zh-TW" baseline="0"/>
              <a:t> well </a:t>
            </a:r>
            <a:r>
              <a:rPr lang="en-US" altLang="zh-TW"/>
              <a:t>understanding to</a:t>
            </a:r>
            <a:r>
              <a:rPr lang="en-US" altLang="zh-TW" baseline="0"/>
              <a:t> questions in knowledge part</a:t>
            </a:r>
            <a:endParaRPr lang="en-US" altLang="zh-TW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4!$C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4!$A$5:$A$16</c:f>
              <c:strCache>
                <c:ptCount val="12"/>
                <c:pt idx="0">
                  <c:v>Knowledge 1</c:v>
                </c:pt>
                <c:pt idx="1">
                  <c:v>Knowledge 2</c:v>
                </c:pt>
                <c:pt idx="2">
                  <c:v>Knowledge 3</c:v>
                </c:pt>
                <c:pt idx="3">
                  <c:v>Knowledge 4</c:v>
                </c:pt>
                <c:pt idx="4">
                  <c:v>Knowledge 5</c:v>
                </c:pt>
                <c:pt idx="5">
                  <c:v>Knowledge 6</c:v>
                </c:pt>
                <c:pt idx="6">
                  <c:v>Knowledge 7</c:v>
                </c:pt>
                <c:pt idx="7">
                  <c:v>Knowledge 8</c:v>
                </c:pt>
                <c:pt idx="8">
                  <c:v>Knowledge 9</c:v>
                </c:pt>
                <c:pt idx="9">
                  <c:v>Knowledge 10</c:v>
                </c:pt>
                <c:pt idx="10">
                  <c:v>Knowledge 11</c:v>
                </c:pt>
                <c:pt idx="11">
                  <c:v>Knowledge 12</c:v>
                </c:pt>
              </c:strCache>
            </c:strRef>
          </c:cat>
          <c:val>
            <c:numRef>
              <c:f>工作表4!$C$5:$C$16</c:f>
              <c:numCache>
                <c:formatCode>General</c:formatCode>
                <c:ptCount val="12"/>
                <c:pt idx="0">
                  <c:v>93.9</c:v>
                </c:pt>
                <c:pt idx="1">
                  <c:v>92.4</c:v>
                </c:pt>
                <c:pt idx="2">
                  <c:v>71.5</c:v>
                </c:pt>
                <c:pt idx="3">
                  <c:v>89.3</c:v>
                </c:pt>
                <c:pt idx="4">
                  <c:v>95.9</c:v>
                </c:pt>
                <c:pt idx="5">
                  <c:v>97.1</c:v>
                </c:pt>
                <c:pt idx="6">
                  <c:v>96.8</c:v>
                </c:pt>
                <c:pt idx="7">
                  <c:v>97.3</c:v>
                </c:pt>
                <c:pt idx="8">
                  <c:v>96.8</c:v>
                </c:pt>
                <c:pt idx="9">
                  <c:v>96.6</c:v>
                </c:pt>
                <c:pt idx="10">
                  <c:v>87.8</c:v>
                </c:pt>
                <c:pt idx="11">
                  <c:v>8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A9-47CF-B524-31A4D216CE2C}"/>
            </c:ext>
          </c:extLst>
        </c:ser>
        <c:ser>
          <c:idx val="1"/>
          <c:order val="1"/>
          <c:tx>
            <c:strRef>
              <c:f>工作表4!$D$1:$D$2</c:f>
              <c:strCache>
                <c:ptCount val="2"/>
                <c:pt idx="0">
                  <c:v>Age</c:v>
                </c:pt>
                <c:pt idx="1">
                  <c:v>&lt; 65 years ol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4!$A$5:$A$16</c:f>
              <c:strCache>
                <c:ptCount val="12"/>
                <c:pt idx="0">
                  <c:v>Knowledge 1</c:v>
                </c:pt>
                <c:pt idx="1">
                  <c:v>Knowledge 2</c:v>
                </c:pt>
                <c:pt idx="2">
                  <c:v>Knowledge 3</c:v>
                </c:pt>
                <c:pt idx="3">
                  <c:v>Knowledge 4</c:v>
                </c:pt>
                <c:pt idx="4">
                  <c:v>Knowledge 5</c:v>
                </c:pt>
                <c:pt idx="5">
                  <c:v>Knowledge 6</c:v>
                </c:pt>
                <c:pt idx="6">
                  <c:v>Knowledge 7</c:v>
                </c:pt>
                <c:pt idx="7">
                  <c:v>Knowledge 8</c:v>
                </c:pt>
                <c:pt idx="8">
                  <c:v>Knowledge 9</c:v>
                </c:pt>
                <c:pt idx="9">
                  <c:v>Knowledge 10</c:v>
                </c:pt>
                <c:pt idx="10">
                  <c:v>Knowledge 11</c:v>
                </c:pt>
                <c:pt idx="11">
                  <c:v>Knowledge 12</c:v>
                </c:pt>
              </c:strCache>
            </c:strRef>
          </c:cat>
          <c:val>
            <c:numRef>
              <c:f>工作表4!$D$5:$D$16</c:f>
              <c:numCache>
                <c:formatCode>General</c:formatCode>
                <c:ptCount val="12"/>
                <c:pt idx="0">
                  <c:v>95</c:v>
                </c:pt>
                <c:pt idx="1">
                  <c:v>93.5</c:v>
                </c:pt>
                <c:pt idx="2">
                  <c:v>76.5</c:v>
                </c:pt>
                <c:pt idx="3">
                  <c:v>91.9</c:v>
                </c:pt>
                <c:pt idx="4">
                  <c:v>96.5</c:v>
                </c:pt>
                <c:pt idx="5">
                  <c:v>96.9</c:v>
                </c:pt>
                <c:pt idx="6">
                  <c:v>96.9</c:v>
                </c:pt>
                <c:pt idx="7">
                  <c:v>97.7</c:v>
                </c:pt>
                <c:pt idx="8">
                  <c:v>97.3</c:v>
                </c:pt>
                <c:pt idx="9">
                  <c:v>97.7</c:v>
                </c:pt>
                <c:pt idx="10">
                  <c:v>91.2</c:v>
                </c:pt>
                <c:pt idx="11">
                  <c:v>9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A9-47CF-B524-31A4D216CE2C}"/>
            </c:ext>
          </c:extLst>
        </c:ser>
        <c:ser>
          <c:idx val="2"/>
          <c:order val="2"/>
          <c:tx>
            <c:strRef>
              <c:f>工作表4!$E$1:$E$2</c:f>
              <c:strCache>
                <c:ptCount val="2"/>
                <c:pt idx="0">
                  <c:v>Age</c:v>
                </c:pt>
                <c:pt idx="1">
                  <c:v>≥ 65 years old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4!$A$5:$A$16</c:f>
              <c:strCache>
                <c:ptCount val="12"/>
                <c:pt idx="0">
                  <c:v>Knowledge 1</c:v>
                </c:pt>
                <c:pt idx="1">
                  <c:v>Knowledge 2</c:v>
                </c:pt>
                <c:pt idx="2">
                  <c:v>Knowledge 3</c:v>
                </c:pt>
                <c:pt idx="3">
                  <c:v>Knowledge 4</c:v>
                </c:pt>
                <c:pt idx="4">
                  <c:v>Knowledge 5</c:v>
                </c:pt>
                <c:pt idx="5">
                  <c:v>Knowledge 6</c:v>
                </c:pt>
                <c:pt idx="6">
                  <c:v>Knowledge 7</c:v>
                </c:pt>
                <c:pt idx="7">
                  <c:v>Knowledge 8</c:v>
                </c:pt>
                <c:pt idx="8">
                  <c:v>Knowledge 9</c:v>
                </c:pt>
                <c:pt idx="9">
                  <c:v>Knowledge 10</c:v>
                </c:pt>
                <c:pt idx="10">
                  <c:v>Knowledge 11</c:v>
                </c:pt>
                <c:pt idx="11">
                  <c:v>Knowledge 12</c:v>
                </c:pt>
              </c:strCache>
            </c:strRef>
          </c:cat>
          <c:val>
            <c:numRef>
              <c:f>工作表4!$E$5:$E$16</c:f>
              <c:numCache>
                <c:formatCode>General</c:formatCode>
                <c:ptCount val="12"/>
                <c:pt idx="0">
                  <c:v>92</c:v>
                </c:pt>
                <c:pt idx="1">
                  <c:v>90.7</c:v>
                </c:pt>
                <c:pt idx="2">
                  <c:v>62.7</c:v>
                </c:pt>
                <c:pt idx="3">
                  <c:v>84.7</c:v>
                </c:pt>
                <c:pt idx="4">
                  <c:v>94.7</c:v>
                </c:pt>
                <c:pt idx="5">
                  <c:v>97.3</c:v>
                </c:pt>
                <c:pt idx="6">
                  <c:v>96.7</c:v>
                </c:pt>
                <c:pt idx="7">
                  <c:v>96.7</c:v>
                </c:pt>
                <c:pt idx="8">
                  <c:v>96</c:v>
                </c:pt>
                <c:pt idx="9">
                  <c:v>94.7</c:v>
                </c:pt>
                <c:pt idx="10">
                  <c:v>82</c:v>
                </c:pt>
                <c:pt idx="11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A9-47CF-B524-31A4D216CE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3445608"/>
        <c:axId val="663446920"/>
      </c:barChart>
      <c:catAx>
        <c:axId val="663445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Knowledge</a:t>
                </a:r>
                <a:r>
                  <a:rPr lang="en-US" altLang="zh-TW" baseline="0"/>
                  <a:t> part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6920"/>
        <c:crosses val="autoZero"/>
        <c:auto val="1"/>
        <c:lblAlgn val="ctr"/>
        <c:lblOffset val="100"/>
        <c:noMultiLvlLbl val="0"/>
      </c:catAx>
      <c:valAx>
        <c:axId val="663446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Percentage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5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C$1</c:f>
              <c:strCache>
                <c:ptCount val="1"/>
                <c:pt idx="0">
                  <c:v>agreeme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2!$A$2:$A$7</c:f>
              <c:strCache>
                <c:ptCount val="6"/>
                <c:pt idx="0">
                  <c:v>Attitude 1</c:v>
                </c:pt>
                <c:pt idx="1">
                  <c:v>Attitude 2</c:v>
                </c:pt>
                <c:pt idx="2">
                  <c:v>Attitude 3</c:v>
                </c:pt>
                <c:pt idx="3">
                  <c:v>Attitude 4</c:v>
                </c:pt>
                <c:pt idx="4">
                  <c:v>Attitude 5</c:v>
                </c:pt>
                <c:pt idx="5">
                  <c:v>Attitude 6</c:v>
                </c:pt>
              </c:strCache>
            </c:strRef>
          </c:cat>
          <c:val>
            <c:numRef>
              <c:f>工作表2!$C$2:$C$7</c:f>
              <c:numCache>
                <c:formatCode>General</c:formatCode>
                <c:ptCount val="6"/>
                <c:pt idx="0">
                  <c:v>98.5</c:v>
                </c:pt>
                <c:pt idx="1">
                  <c:v>97.6</c:v>
                </c:pt>
                <c:pt idx="2">
                  <c:v>94.9</c:v>
                </c:pt>
                <c:pt idx="3">
                  <c:v>93.4</c:v>
                </c:pt>
                <c:pt idx="4">
                  <c:v>86.6</c:v>
                </c:pt>
                <c:pt idx="5">
                  <c:v>2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AD-449A-8D2B-32F4C30946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3445608"/>
        <c:axId val="663446920"/>
      </c:barChart>
      <c:catAx>
        <c:axId val="663445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Attitude</a:t>
                </a:r>
                <a:r>
                  <a:rPr lang="en-US" altLang="zh-TW" baseline="0"/>
                  <a:t> part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6920"/>
        <c:crosses val="autoZero"/>
        <c:auto val="1"/>
        <c:lblAlgn val="ctr"/>
        <c:lblOffset val="100"/>
        <c:noMultiLvlLbl val="0"/>
      </c:catAx>
      <c:valAx>
        <c:axId val="663446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Percentage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5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D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2!$A$2:$A$7</c:f>
              <c:strCache>
                <c:ptCount val="6"/>
                <c:pt idx="0">
                  <c:v>Attitude 1</c:v>
                </c:pt>
                <c:pt idx="1">
                  <c:v>Attitude 2</c:v>
                </c:pt>
                <c:pt idx="2">
                  <c:v>Attitude 3</c:v>
                </c:pt>
                <c:pt idx="3">
                  <c:v>Attitude 4</c:v>
                </c:pt>
                <c:pt idx="4">
                  <c:v>Attitude 5</c:v>
                </c:pt>
                <c:pt idx="5">
                  <c:v>Attitude 6</c:v>
                </c:pt>
              </c:strCache>
            </c:strRef>
          </c:cat>
          <c:val>
            <c:numRef>
              <c:f>工作表2!$D$2:$D$7</c:f>
              <c:numCache>
                <c:formatCode>General</c:formatCode>
                <c:ptCount val="6"/>
                <c:pt idx="0">
                  <c:v>95.9</c:v>
                </c:pt>
                <c:pt idx="1">
                  <c:v>94.9</c:v>
                </c:pt>
                <c:pt idx="2">
                  <c:v>93.9</c:v>
                </c:pt>
                <c:pt idx="3">
                  <c:v>94.1</c:v>
                </c:pt>
                <c:pt idx="4">
                  <c:v>84.6</c:v>
                </c:pt>
                <c:pt idx="5">
                  <c:v>74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A0-4726-8313-CD0D0F9A90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3445608"/>
        <c:axId val="663446920"/>
      </c:barChart>
      <c:catAx>
        <c:axId val="663445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Attitude</a:t>
                </a:r>
                <a:r>
                  <a:rPr lang="en-US" altLang="zh-TW" baseline="0"/>
                  <a:t> part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6920"/>
        <c:crosses val="autoZero"/>
        <c:auto val="1"/>
        <c:lblAlgn val="ctr"/>
        <c:lblOffset val="100"/>
        <c:noMultiLvlLbl val="0"/>
      </c:catAx>
      <c:valAx>
        <c:axId val="663446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Percentage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5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3!$C$1</c:f>
              <c:strCache>
                <c:ptCount val="1"/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3!$A$2:$A$5</c:f>
              <c:strCache>
                <c:ptCount val="4"/>
                <c:pt idx="0">
                  <c:v>Practice 1</c:v>
                </c:pt>
                <c:pt idx="1">
                  <c:v>Practice 2</c:v>
                </c:pt>
                <c:pt idx="2">
                  <c:v>Practice 3</c:v>
                </c:pt>
                <c:pt idx="3">
                  <c:v>Practice 4</c:v>
                </c:pt>
              </c:strCache>
            </c:strRef>
          </c:cat>
          <c:val>
            <c:numRef>
              <c:f>工作表3!$C$2:$C$5</c:f>
              <c:numCache>
                <c:formatCode>General</c:formatCode>
                <c:ptCount val="4"/>
                <c:pt idx="0">
                  <c:v>95.6</c:v>
                </c:pt>
                <c:pt idx="1">
                  <c:v>94.4</c:v>
                </c:pt>
                <c:pt idx="2">
                  <c:v>92.4</c:v>
                </c:pt>
                <c:pt idx="3">
                  <c:v>76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19-4B9D-9F1D-920A44B86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3445608"/>
        <c:axId val="663446920"/>
      </c:barChart>
      <c:catAx>
        <c:axId val="663445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Practice</a:t>
                </a:r>
                <a:r>
                  <a:rPr lang="en-US" altLang="zh-TW" baseline="0"/>
                  <a:t> part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6920"/>
        <c:crosses val="autoZero"/>
        <c:auto val="1"/>
        <c:lblAlgn val="ctr"/>
        <c:lblOffset val="100"/>
        <c:noMultiLvlLbl val="0"/>
      </c:catAx>
      <c:valAx>
        <c:axId val="663446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Percentage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3445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yun Chen</dc:creator>
  <cp:keywords/>
  <dc:description/>
  <cp:lastModifiedBy>chn off27</cp:lastModifiedBy>
  <cp:revision>20</cp:revision>
  <dcterms:created xsi:type="dcterms:W3CDTF">2021-10-14T14:46:00Z</dcterms:created>
  <dcterms:modified xsi:type="dcterms:W3CDTF">2022-01-07T03:05:00Z</dcterms:modified>
</cp:coreProperties>
</file>